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 xml:space="preserve">Supplemental Table 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1. </w:t>
      </w:r>
      <w:r>
        <w:rPr>
          <w:rFonts w:cs="Times New Roman" w:ascii="Times New Roman" w:hAnsi="Times New Roman"/>
          <w:bCs/>
          <w:kern w:val="0"/>
          <w:szCs w:val="21"/>
        </w:rPr>
        <w:t>PCR p</w:t>
      </w:r>
      <w:r>
        <w:rPr>
          <w:rFonts w:cs="Times New Roman" w:ascii="Times New Roman" w:hAnsi="Times New Roman"/>
          <w:szCs w:val="21"/>
        </w:rPr>
        <w:t>rimer information in this study</w:t>
      </w:r>
      <w:r>
        <w:rPr>
          <w:rFonts w:cs="Times New Roman" w:ascii="Times New Roman" w:hAnsi="Times New Roman"/>
          <w:b/>
          <w:bCs/>
          <w:kern w:val="0"/>
          <w:szCs w:val="21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tbl>
      <w:tblPr>
        <w:tblW w:w="96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7513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bookmarkStart w:id="0" w:name="OLE_LINK96"/>
            <w:bookmarkStart w:id="1" w:name="OLE_LINK97"/>
            <w:bookmarkEnd w:id="0"/>
            <w:bookmarkEnd w:id="1"/>
            <w:r>
              <w:rPr>
                <w:rFonts w:cs="Times New Roman" w:ascii="Times New Roman" w:hAnsi="Times New Roman"/>
                <w:b/>
                <w:szCs w:val="21"/>
              </w:rPr>
              <w:t>Primers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equences (5’-3’)</w:t>
            </w:r>
          </w:p>
        </w:tc>
      </w:tr>
      <w:tr>
        <w:trPr/>
        <w:tc>
          <w:tcPr>
            <w:tcW w:w="9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Vector construction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D88-KpnI-F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GGTACCATGGCGTGTTGCGATAAAT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D8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XbaI-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TCTAGACATTGCCCAAACATTACAG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D88-GFP-KpnI-F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GGTACCATGGCGTGTTGCGATAAAT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D8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GFP-BamHI-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CGGACGAGACATTGCCCAAACATTACAG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F3-KpnI-F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GGTACCATGTCTCATTCTAAACCTCTGCTCAT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F3-XbaI-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TCTAGAGTGTCAGTACAGCTCCATCATCT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F3-dDBD-EcoRI-F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GAATTCAACTCTAGTGCTGGATC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F3-dDBD-EcoRI-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GAATTCAGCGTAATCTGGAACATCG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F3-dIAD-EcoRI-F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GAATTCCCAGACAACAGGCCTTGGGA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F3-dIAD-EcoRI-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GAATTCATCTCCATCTCTGGTCTTGT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F3-dSRD-EcoRI-F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GAATTCCTCGAAGAGATGATGGAGCT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F3-dSRD-EcoRI-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GAATTCGGCGCCGCCTCCAACAGCCA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F3-shRNA-F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CCGCTTCAAACTGGTCTCTGATTCAAGAGATCAGAGACCAGTTTGAAGCTTTTTT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F3-shRNA-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TCAAAAAAGCTTCAAACTGGTCTCTGATCTCTTGAATCAGAGACCAGTTTGAAGC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F8-BamHI-F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CGGATCCATGTCAAACACGGGAGGT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F8-XbaI-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TCTAGAAGTTCAGGCAGTGATTGG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F8-dIRF-XhoI-F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CTCGAGGAGGAGCAGAAGAATGG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F8-dIRF-XhoI-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CTCG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GACCTCCCGTGTTTGACA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F8-dIRF3-XhoI-F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CTCGAGGATGCTGTGAATATGCG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F8-dIRF3-XhoI-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CTCGAGCATCATTTGGGAGAAAG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F8-shRNA1-F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CCGCCGC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TGTTTCGAATTTCAAGAGAATTCGAAACAAAGTGCGGCTTTTTT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F8-shRNA1-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TCAAAAAAGCCGCACT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TTTCGAATTCTCTTGAAATTCGAAACAAAGTGCGGCG</w:t>
            </w:r>
          </w:p>
        </w:tc>
      </w:tr>
      <w:tr>
        <w:trPr/>
        <w:tc>
          <w:tcPr>
            <w:tcW w:w="9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al-time PCR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D88-RT-F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TGGAACAGACCGAGTA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D88-RT-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GGAAGCGTAAGATG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F3-RT-F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TGATGCTGCTAACC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F3-RT-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CTGGAGTCTCAAAC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F-8-RT-F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CGCAGGGAAACAGGAT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F-8-RT-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CAGCGGAGTCTGGTCT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ctin-RT-F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CCGCACGCTTCTT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ctin-RT-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CTGTAGCCGAGGA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-1α-RT-1F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CCATCGTCAAACT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-1α-RT-1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CGGTCTGCCTCAT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Char2">
    <w:name w:val="批注文字 Char"/>
    <w:qFormat/>
    <w:rPr>
      <w:rFonts w:ascii="Calibri" w:hAnsi="Calibri" w:eastAsia="宋体;SimSun" w:cs="Times New Roman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文字"/>
    <w:basedOn w:val="Normal"/>
    <w:qFormat/>
    <w:pPr>
      <w:jc w:val="left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4T15:16:00Z</dcterms:created>
  <dc:creator>haiyang1</dc:creator>
  <dc:description/>
  <cp:keywords/>
  <dc:language>en-US</dc:language>
  <cp:lastModifiedBy>Tianjun Xu</cp:lastModifiedBy>
  <dcterms:modified xsi:type="dcterms:W3CDTF">2019-12-31T07:56:00Z</dcterms:modified>
  <cp:revision>10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